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A112" w14:textId="77777777" w:rsidR="00F446D5" w:rsidRDefault="00F446D5">
      <w:pPr>
        <w:jc w:val="center"/>
        <w:rPr>
          <w:rFonts w:ascii="Arial" w:eastAsiaTheme="majorEastAsia" w:hAnsi="Arial" w:cs="Arial"/>
          <w:sz w:val="24"/>
          <w:szCs w:val="28"/>
        </w:rPr>
      </w:pPr>
    </w:p>
    <w:p w14:paraId="24C811D9" w14:textId="77777777" w:rsidR="00F446D5" w:rsidRDefault="00000000">
      <w:pPr>
        <w:spacing w:line="360" w:lineRule="auto"/>
        <w:jc w:val="center"/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 w:hint="eastAsia"/>
          <w:sz w:val="24"/>
          <w:szCs w:val="24"/>
        </w:rPr>
        <w:t>Supplementary</w:t>
      </w:r>
      <w:r>
        <w:rPr>
          <w:rFonts w:ascii="Arial" w:eastAsiaTheme="majorEastAsia" w:hAnsi="Arial" w:cs="Arial"/>
          <w:sz w:val="24"/>
          <w:szCs w:val="24"/>
        </w:rPr>
        <w:t xml:space="preserve"> Table 2.</w:t>
      </w:r>
      <w:r>
        <w:rPr>
          <w:sz w:val="24"/>
          <w:szCs w:val="24"/>
        </w:rPr>
        <w:t xml:space="preserve"> </w:t>
      </w:r>
      <w:r>
        <w:rPr>
          <w:rFonts w:ascii="Arial" w:eastAsiaTheme="majorEastAsia" w:hAnsi="Arial" w:cs="Arial"/>
          <w:sz w:val="24"/>
          <w:szCs w:val="24"/>
        </w:rPr>
        <w:t>Antibodies used in the experiments.</w:t>
      </w:r>
    </w:p>
    <w:p w14:paraId="2A61714C" w14:textId="77777777" w:rsidR="00F446D5" w:rsidRDefault="00F446D5">
      <w:pPr>
        <w:spacing w:line="360" w:lineRule="auto"/>
        <w:jc w:val="center"/>
        <w:rPr>
          <w:rFonts w:ascii="Arial" w:eastAsiaTheme="majorEastAsia" w:hAnsi="Arial" w:cs="Arial"/>
          <w:sz w:val="24"/>
          <w:szCs w:val="28"/>
        </w:rPr>
      </w:pP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354"/>
        <w:gridCol w:w="2607"/>
        <w:gridCol w:w="2552"/>
        <w:gridCol w:w="2552"/>
      </w:tblGrid>
      <w:tr w:rsidR="004C3E41" w14:paraId="4784481B" w14:textId="7E832836" w:rsidTr="00026F02">
        <w:trPr>
          <w:jc w:val="center"/>
        </w:trPr>
        <w:tc>
          <w:tcPr>
            <w:tcW w:w="2354" w:type="dxa"/>
          </w:tcPr>
          <w:p w14:paraId="774444AD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Antibody</w:t>
            </w:r>
          </w:p>
        </w:tc>
        <w:tc>
          <w:tcPr>
            <w:tcW w:w="2607" w:type="dxa"/>
          </w:tcPr>
          <w:p w14:paraId="110B9969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Catalog #</w:t>
            </w:r>
          </w:p>
        </w:tc>
        <w:tc>
          <w:tcPr>
            <w:tcW w:w="2552" w:type="dxa"/>
          </w:tcPr>
          <w:p w14:paraId="05090EAA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Supplier</w:t>
            </w:r>
          </w:p>
        </w:tc>
        <w:tc>
          <w:tcPr>
            <w:tcW w:w="2552" w:type="dxa"/>
          </w:tcPr>
          <w:p w14:paraId="08AA9555" w14:textId="0F29AD63" w:rsidR="004C3E41" w:rsidRDefault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D</w:t>
            </w:r>
            <w:r w:rsidRPr="006D275E">
              <w:rPr>
                <w:rFonts w:ascii="Arial" w:eastAsiaTheme="majorEastAsia" w:hAnsi="Arial" w:cs="Arial"/>
                <w:sz w:val="20"/>
                <w:szCs w:val="21"/>
              </w:rPr>
              <w:t>ilution</w:t>
            </w:r>
          </w:p>
        </w:tc>
      </w:tr>
      <w:tr w:rsidR="004C3E41" w14:paraId="0EB305BF" w14:textId="132F9F25" w:rsidTr="00026F02">
        <w:trPr>
          <w:jc w:val="center"/>
        </w:trPr>
        <w:tc>
          <w:tcPr>
            <w:tcW w:w="2354" w:type="dxa"/>
          </w:tcPr>
          <w:p w14:paraId="38CEFE10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C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D63</w:t>
            </w:r>
          </w:p>
        </w:tc>
        <w:tc>
          <w:tcPr>
            <w:tcW w:w="2607" w:type="dxa"/>
          </w:tcPr>
          <w:p w14:paraId="77F585E0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P5333b-ev</w:t>
            </w:r>
          </w:p>
        </w:tc>
        <w:tc>
          <w:tcPr>
            <w:tcW w:w="2552" w:type="dxa"/>
          </w:tcPr>
          <w:p w14:paraId="211DC8F4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BGENT</w:t>
            </w:r>
          </w:p>
        </w:tc>
        <w:tc>
          <w:tcPr>
            <w:tcW w:w="2552" w:type="dxa"/>
          </w:tcPr>
          <w:p w14:paraId="24F909F0" w14:textId="67459E9C" w:rsidR="004C3E41" w:rsidRDefault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5B06DD63" w14:textId="00FEF836" w:rsidTr="00026F02">
        <w:trPr>
          <w:jc w:val="center"/>
        </w:trPr>
        <w:tc>
          <w:tcPr>
            <w:tcW w:w="2354" w:type="dxa"/>
          </w:tcPr>
          <w:p w14:paraId="04F0205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C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D9</w:t>
            </w:r>
          </w:p>
        </w:tc>
        <w:tc>
          <w:tcPr>
            <w:tcW w:w="2607" w:type="dxa"/>
          </w:tcPr>
          <w:p w14:paraId="0B158D0A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P1482d-ev</w:t>
            </w:r>
          </w:p>
        </w:tc>
        <w:tc>
          <w:tcPr>
            <w:tcW w:w="2552" w:type="dxa"/>
          </w:tcPr>
          <w:p w14:paraId="54D06D8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BGENT</w:t>
            </w:r>
          </w:p>
        </w:tc>
        <w:tc>
          <w:tcPr>
            <w:tcW w:w="2552" w:type="dxa"/>
          </w:tcPr>
          <w:p w14:paraId="5084CFB0" w14:textId="745A6C86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6853924C" w14:textId="122062E4" w:rsidTr="00026F02">
        <w:trPr>
          <w:jc w:val="center"/>
        </w:trPr>
        <w:tc>
          <w:tcPr>
            <w:tcW w:w="2354" w:type="dxa"/>
          </w:tcPr>
          <w:p w14:paraId="3167F6C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T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SG101</w:t>
            </w:r>
          </w:p>
        </w:tc>
        <w:tc>
          <w:tcPr>
            <w:tcW w:w="2607" w:type="dxa"/>
          </w:tcPr>
          <w:p w14:paraId="7C732BFF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A2216</w:t>
            </w:r>
          </w:p>
        </w:tc>
        <w:tc>
          <w:tcPr>
            <w:tcW w:w="2552" w:type="dxa"/>
          </w:tcPr>
          <w:p w14:paraId="696BD191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7F7E7C7F" w14:textId="4C023B9A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04D99A1F" w14:textId="327B12C4" w:rsidTr="00026F02">
        <w:trPr>
          <w:jc w:val="center"/>
        </w:trPr>
        <w:tc>
          <w:tcPr>
            <w:tcW w:w="2354" w:type="dxa"/>
          </w:tcPr>
          <w:p w14:paraId="692059A7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Cal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nexin</w:t>
            </w:r>
          </w:p>
        </w:tc>
        <w:tc>
          <w:tcPr>
            <w:tcW w:w="2607" w:type="dxa"/>
          </w:tcPr>
          <w:p w14:paraId="191C5907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4846</w:t>
            </w:r>
          </w:p>
        </w:tc>
        <w:tc>
          <w:tcPr>
            <w:tcW w:w="2552" w:type="dxa"/>
          </w:tcPr>
          <w:p w14:paraId="6F90109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368BC225" w14:textId="0CB56495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574FFB5B" w14:textId="2AA3D039" w:rsidTr="00026F02">
        <w:trPr>
          <w:jc w:val="center"/>
        </w:trPr>
        <w:tc>
          <w:tcPr>
            <w:tcW w:w="2354" w:type="dxa"/>
          </w:tcPr>
          <w:p w14:paraId="2AFA5754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E-cadherin</w:t>
            </w:r>
          </w:p>
        </w:tc>
        <w:tc>
          <w:tcPr>
            <w:tcW w:w="2607" w:type="dxa"/>
          </w:tcPr>
          <w:p w14:paraId="60F4F09B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3195S</w:t>
            </w:r>
          </w:p>
        </w:tc>
        <w:tc>
          <w:tcPr>
            <w:tcW w:w="2552" w:type="dxa"/>
          </w:tcPr>
          <w:p w14:paraId="2FBF41E7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CST</w:t>
            </w:r>
          </w:p>
        </w:tc>
        <w:tc>
          <w:tcPr>
            <w:tcW w:w="2552" w:type="dxa"/>
          </w:tcPr>
          <w:p w14:paraId="6977D8D2" w14:textId="25E04F3E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03521CFF" w14:textId="35C5E062" w:rsidTr="00026F02">
        <w:trPr>
          <w:jc w:val="center"/>
        </w:trPr>
        <w:tc>
          <w:tcPr>
            <w:tcW w:w="2354" w:type="dxa"/>
          </w:tcPr>
          <w:p w14:paraId="326AB3FE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N-cadherin</w:t>
            </w:r>
          </w:p>
        </w:tc>
        <w:tc>
          <w:tcPr>
            <w:tcW w:w="2607" w:type="dxa"/>
          </w:tcPr>
          <w:p w14:paraId="4287DA42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3116S</w:t>
            </w:r>
          </w:p>
        </w:tc>
        <w:tc>
          <w:tcPr>
            <w:tcW w:w="2552" w:type="dxa"/>
          </w:tcPr>
          <w:p w14:paraId="70CCFEA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C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ST</w:t>
            </w:r>
          </w:p>
        </w:tc>
        <w:tc>
          <w:tcPr>
            <w:tcW w:w="2552" w:type="dxa"/>
          </w:tcPr>
          <w:p w14:paraId="033DDF41" w14:textId="294CD052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5ECB76A4" w14:textId="77AA774F" w:rsidTr="00026F02">
        <w:trPr>
          <w:jc w:val="center"/>
        </w:trPr>
        <w:tc>
          <w:tcPr>
            <w:tcW w:w="2354" w:type="dxa"/>
          </w:tcPr>
          <w:p w14:paraId="002F0B54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Vimentin</w:t>
            </w:r>
          </w:p>
        </w:tc>
        <w:tc>
          <w:tcPr>
            <w:tcW w:w="2607" w:type="dxa"/>
          </w:tcPr>
          <w:p w14:paraId="27D23AD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bs-0756R</w:t>
            </w:r>
          </w:p>
        </w:tc>
        <w:tc>
          <w:tcPr>
            <w:tcW w:w="2552" w:type="dxa"/>
          </w:tcPr>
          <w:p w14:paraId="4727D963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ioss</w:t>
            </w:r>
          </w:p>
        </w:tc>
        <w:tc>
          <w:tcPr>
            <w:tcW w:w="2552" w:type="dxa"/>
          </w:tcPr>
          <w:p w14:paraId="61B00278" w14:textId="02E0A89E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52EB9C23" w14:textId="385B8E3C" w:rsidTr="00026F02">
        <w:trPr>
          <w:jc w:val="center"/>
        </w:trPr>
        <w:tc>
          <w:tcPr>
            <w:tcW w:w="2354" w:type="dxa"/>
          </w:tcPr>
          <w:p w14:paraId="3E935CF3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RD4</w:t>
            </w:r>
          </w:p>
        </w:tc>
        <w:tc>
          <w:tcPr>
            <w:tcW w:w="2607" w:type="dxa"/>
          </w:tcPr>
          <w:p w14:paraId="3661BB4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2677</w:t>
            </w:r>
          </w:p>
        </w:tc>
        <w:tc>
          <w:tcPr>
            <w:tcW w:w="2552" w:type="dxa"/>
          </w:tcPr>
          <w:p w14:paraId="5E5A8D4D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2B6C6911" w14:textId="7FB16C2B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651F7230" w14:textId="79077FC6" w:rsidTr="00026F02">
        <w:trPr>
          <w:jc w:val="center"/>
        </w:trPr>
        <w:tc>
          <w:tcPr>
            <w:tcW w:w="2354" w:type="dxa"/>
          </w:tcPr>
          <w:p w14:paraId="33D1CA6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β-</w:t>
            </w: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caten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in</w:t>
            </w:r>
          </w:p>
        </w:tc>
        <w:tc>
          <w:tcPr>
            <w:tcW w:w="2607" w:type="dxa"/>
          </w:tcPr>
          <w:p w14:paraId="124E832C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0316</w:t>
            </w:r>
          </w:p>
        </w:tc>
        <w:tc>
          <w:tcPr>
            <w:tcW w:w="2552" w:type="dxa"/>
          </w:tcPr>
          <w:p w14:paraId="690AF9D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2FBDBD86" w14:textId="548FA55C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3993E60F" w14:textId="1D1C9B6B" w:rsidTr="00026F02">
        <w:trPr>
          <w:jc w:val="center"/>
        </w:trPr>
        <w:tc>
          <w:tcPr>
            <w:tcW w:w="2354" w:type="dxa"/>
          </w:tcPr>
          <w:p w14:paraId="026C876A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Wn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t5a</w:t>
            </w:r>
          </w:p>
        </w:tc>
        <w:tc>
          <w:tcPr>
            <w:tcW w:w="2607" w:type="dxa"/>
          </w:tcPr>
          <w:p w14:paraId="1893972C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9133</w:t>
            </w:r>
          </w:p>
        </w:tc>
        <w:tc>
          <w:tcPr>
            <w:tcW w:w="2552" w:type="dxa"/>
          </w:tcPr>
          <w:p w14:paraId="711B2629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6D831443" w14:textId="25C78F05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7286C31A" w14:textId="58AD379D" w:rsidTr="00026F02">
        <w:trPr>
          <w:jc w:val="center"/>
        </w:trPr>
        <w:tc>
          <w:tcPr>
            <w:tcW w:w="2354" w:type="dxa"/>
          </w:tcPr>
          <w:p w14:paraId="79EDAE54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KT</w:t>
            </w:r>
          </w:p>
        </w:tc>
        <w:tc>
          <w:tcPr>
            <w:tcW w:w="2607" w:type="dxa"/>
          </w:tcPr>
          <w:p w14:paraId="2E45C76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7909</w:t>
            </w:r>
          </w:p>
        </w:tc>
        <w:tc>
          <w:tcPr>
            <w:tcW w:w="2552" w:type="dxa"/>
          </w:tcPr>
          <w:p w14:paraId="45FF69B3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083B63D2" w14:textId="73C66910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2E16A524" w14:textId="69712456" w:rsidTr="00026F02">
        <w:trPr>
          <w:jc w:val="center"/>
        </w:trPr>
        <w:tc>
          <w:tcPr>
            <w:tcW w:w="2354" w:type="dxa"/>
          </w:tcPr>
          <w:p w14:paraId="36F7BCCC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p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-AKT</w:t>
            </w:r>
          </w:p>
        </w:tc>
        <w:tc>
          <w:tcPr>
            <w:tcW w:w="2607" w:type="dxa"/>
          </w:tcPr>
          <w:p w14:paraId="5912BDCB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0016</w:t>
            </w:r>
          </w:p>
        </w:tc>
        <w:tc>
          <w:tcPr>
            <w:tcW w:w="2552" w:type="dxa"/>
          </w:tcPr>
          <w:p w14:paraId="3F07ECDD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finity</w:t>
            </w:r>
          </w:p>
        </w:tc>
        <w:tc>
          <w:tcPr>
            <w:tcW w:w="2552" w:type="dxa"/>
          </w:tcPr>
          <w:p w14:paraId="348BE829" w14:textId="1DB97823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49ADFB06" w14:textId="76563C77" w:rsidTr="00026F02">
        <w:trPr>
          <w:jc w:val="center"/>
        </w:trPr>
        <w:tc>
          <w:tcPr>
            <w:tcW w:w="2354" w:type="dxa"/>
          </w:tcPr>
          <w:p w14:paraId="35CA1B2A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J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NK</w:t>
            </w:r>
          </w:p>
        </w:tc>
        <w:tc>
          <w:tcPr>
            <w:tcW w:w="2607" w:type="dxa"/>
          </w:tcPr>
          <w:p w14:paraId="2580DFDE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4867</w:t>
            </w:r>
          </w:p>
        </w:tc>
        <w:tc>
          <w:tcPr>
            <w:tcW w:w="2552" w:type="dxa"/>
          </w:tcPr>
          <w:p w14:paraId="5C1917AC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655A9DAF" w14:textId="6F428ACA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08D984FD" w14:textId="60603789" w:rsidTr="00026F02">
        <w:trPr>
          <w:jc w:val="center"/>
        </w:trPr>
        <w:tc>
          <w:tcPr>
            <w:tcW w:w="2354" w:type="dxa"/>
          </w:tcPr>
          <w:p w14:paraId="3283F158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p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-JNK</w:t>
            </w:r>
          </w:p>
        </w:tc>
        <w:tc>
          <w:tcPr>
            <w:tcW w:w="2607" w:type="dxa"/>
          </w:tcPr>
          <w:p w14:paraId="0ACE807C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3318</w:t>
            </w:r>
          </w:p>
        </w:tc>
        <w:tc>
          <w:tcPr>
            <w:tcW w:w="2552" w:type="dxa"/>
          </w:tcPr>
          <w:p w14:paraId="2F23BB69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finity</w:t>
            </w:r>
          </w:p>
        </w:tc>
        <w:tc>
          <w:tcPr>
            <w:tcW w:w="2552" w:type="dxa"/>
          </w:tcPr>
          <w:p w14:paraId="663F715D" w14:textId="66D34A70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1BEB446F" w14:textId="2AECDA86" w:rsidTr="00026F02">
        <w:trPr>
          <w:jc w:val="center"/>
        </w:trPr>
        <w:tc>
          <w:tcPr>
            <w:tcW w:w="2354" w:type="dxa"/>
          </w:tcPr>
          <w:p w14:paraId="1BCF8939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N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-κb2</w:t>
            </w:r>
          </w:p>
        </w:tc>
        <w:tc>
          <w:tcPr>
            <w:tcW w:w="2607" w:type="dxa"/>
          </w:tcPr>
          <w:p w14:paraId="03D002BD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9605</w:t>
            </w:r>
          </w:p>
        </w:tc>
        <w:tc>
          <w:tcPr>
            <w:tcW w:w="2552" w:type="dxa"/>
          </w:tcPr>
          <w:p w14:paraId="5E05B485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5B880312" w14:textId="52DB899F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6D275E" w14:paraId="46A806E9" w14:textId="0BEAB2D1" w:rsidTr="00026F02">
        <w:trPr>
          <w:jc w:val="center"/>
        </w:trPr>
        <w:tc>
          <w:tcPr>
            <w:tcW w:w="2354" w:type="dxa"/>
          </w:tcPr>
          <w:p w14:paraId="2BAD224E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S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PP1</w:t>
            </w:r>
          </w:p>
        </w:tc>
        <w:tc>
          <w:tcPr>
            <w:tcW w:w="2607" w:type="dxa"/>
          </w:tcPr>
          <w:p w14:paraId="2C09C4DB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361</w:t>
            </w:r>
          </w:p>
        </w:tc>
        <w:tc>
          <w:tcPr>
            <w:tcW w:w="2552" w:type="dxa"/>
          </w:tcPr>
          <w:p w14:paraId="0DD1DA15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b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clonal</w:t>
            </w:r>
            <w:proofErr w:type="spellEnd"/>
          </w:p>
        </w:tc>
        <w:tc>
          <w:tcPr>
            <w:tcW w:w="2552" w:type="dxa"/>
          </w:tcPr>
          <w:p w14:paraId="45DAB745" w14:textId="4B3B77EC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67638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676380">
              <w:rPr>
                <w:rFonts w:ascii="Arial" w:eastAsiaTheme="majorEastAsia" w:hAnsi="Arial" w:cs="Arial"/>
                <w:sz w:val="20"/>
                <w:szCs w:val="21"/>
              </w:rPr>
              <w:t>:1000</w:t>
            </w:r>
          </w:p>
        </w:tc>
      </w:tr>
      <w:tr w:rsidR="004C3E41" w14:paraId="71AE2013" w14:textId="72B5A682" w:rsidTr="00026F02">
        <w:trPr>
          <w:jc w:val="center"/>
        </w:trPr>
        <w:tc>
          <w:tcPr>
            <w:tcW w:w="2354" w:type="dxa"/>
          </w:tcPr>
          <w:p w14:paraId="371DE3B9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GAPDH</w:t>
            </w:r>
          </w:p>
        </w:tc>
        <w:tc>
          <w:tcPr>
            <w:tcW w:w="2607" w:type="dxa"/>
          </w:tcPr>
          <w:p w14:paraId="10B60A33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T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0004</w:t>
            </w:r>
          </w:p>
        </w:tc>
        <w:tc>
          <w:tcPr>
            <w:tcW w:w="2552" w:type="dxa"/>
          </w:tcPr>
          <w:p w14:paraId="32B1FFC6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A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ffinity</w:t>
            </w:r>
          </w:p>
        </w:tc>
        <w:tc>
          <w:tcPr>
            <w:tcW w:w="2552" w:type="dxa"/>
          </w:tcPr>
          <w:p w14:paraId="3DC1BE44" w14:textId="3681A441" w:rsidR="004C3E41" w:rsidRDefault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:5000</w:t>
            </w:r>
          </w:p>
        </w:tc>
      </w:tr>
      <w:tr w:rsidR="006D275E" w14:paraId="50B617A8" w14:textId="4CAD060D" w:rsidTr="00026F02">
        <w:trPr>
          <w:jc w:val="center"/>
        </w:trPr>
        <w:tc>
          <w:tcPr>
            <w:tcW w:w="2354" w:type="dxa"/>
          </w:tcPr>
          <w:p w14:paraId="40116E3E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HRP-anti-mouse</w:t>
            </w:r>
          </w:p>
        </w:tc>
        <w:tc>
          <w:tcPr>
            <w:tcW w:w="2607" w:type="dxa"/>
          </w:tcPr>
          <w:p w14:paraId="77BF0561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5-035-003</w:t>
            </w:r>
          </w:p>
        </w:tc>
        <w:tc>
          <w:tcPr>
            <w:tcW w:w="2552" w:type="dxa"/>
          </w:tcPr>
          <w:p w14:paraId="763E57AA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jackson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immunoresearch</w:t>
            </w:r>
            <w:proofErr w:type="spellEnd"/>
          </w:p>
        </w:tc>
        <w:tc>
          <w:tcPr>
            <w:tcW w:w="2552" w:type="dxa"/>
          </w:tcPr>
          <w:p w14:paraId="24CE0847" w14:textId="03570DE3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A66B7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A66B70">
              <w:rPr>
                <w:rFonts w:ascii="Arial" w:eastAsiaTheme="majorEastAsia" w:hAnsi="Arial" w:cs="Arial"/>
                <w:sz w:val="20"/>
                <w:szCs w:val="21"/>
              </w:rPr>
              <w:t>:5000</w:t>
            </w:r>
          </w:p>
        </w:tc>
      </w:tr>
      <w:tr w:rsidR="006D275E" w14:paraId="631ABEC3" w14:textId="0F204052" w:rsidTr="00026F02">
        <w:trPr>
          <w:jc w:val="center"/>
        </w:trPr>
        <w:tc>
          <w:tcPr>
            <w:tcW w:w="2354" w:type="dxa"/>
          </w:tcPr>
          <w:p w14:paraId="74B66E75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HRP-anti-rabbit</w:t>
            </w:r>
          </w:p>
        </w:tc>
        <w:tc>
          <w:tcPr>
            <w:tcW w:w="2607" w:type="dxa"/>
          </w:tcPr>
          <w:p w14:paraId="15B863F6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11-035-003</w:t>
            </w:r>
          </w:p>
        </w:tc>
        <w:tc>
          <w:tcPr>
            <w:tcW w:w="2552" w:type="dxa"/>
          </w:tcPr>
          <w:p w14:paraId="5DDF85BE" w14:textId="7777777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jackson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immunoresearch</w:t>
            </w:r>
            <w:proofErr w:type="spellEnd"/>
          </w:p>
        </w:tc>
        <w:tc>
          <w:tcPr>
            <w:tcW w:w="2552" w:type="dxa"/>
          </w:tcPr>
          <w:p w14:paraId="635049ED" w14:textId="3DBC7297" w:rsidR="006D275E" w:rsidRDefault="006D275E" w:rsidP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 w:rsidRPr="00A66B70"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 w:rsidRPr="00A66B70">
              <w:rPr>
                <w:rFonts w:ascii="Arial" w:eastAsiaTheme="majorEastAsia" w:hAnsi="Arial" w:cs="Arial"/>
                <w:sz w:val="20"/>
                <w:szCs w:val="21"/>
              </w:rPr>
              <w:t>:5000</w:t>
            </w:r>
          </w:p>
        </w:tc>
      </w:tr>
      <w:tr w:rsidR="004C3E41" w14:paraId="2EB00698" w14:textId="1A30F586" w:rsidTr="00026F02">
        <w:trPr>
          <w:jc w:val="center"/>
        </w:trPr>
        <w:tc>
          <w:tcPr>
            <w:tcW w:w="2354" w:type="dxa"/>
          </w:tcPr>
          <w:p w14:paraId="14151888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IRDye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1"/>
              </w:rPr>
              <w:t>® 680RD Goat anti-Rabbit</w:t>
            </w:r>
          </w:p>
        </w:tc>
        <w:tc>
          <w:tcPr>
            <w:tcW w:w="2607" w:type="dxa"/>
          </w:tcPr>
          <w:p w14:paraId="085ADD25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9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25-68071</w:t>
            </w:r>
          </w:p>
        </w:tc>
        <w:tc>
          <w:tcPr>
            <w:tcW w:w="2552" w:type="dxa"/>
          </w:tcPr>
          <w:p w14:paraId="20E28FB6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LI-COR</w:t>
            </w:r>
          </w:p>
        </w:tc>
        <w:tc>
          <w:tcPr>
            <w:tcW w:w="2552" w:type="dxa"/>
          </w:tcPr>
          <w:p w14:paraId="6347C2C9" w14:textId="6B416F49" w:rsidR="004C3E41" w:rsidRDefault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:10000</w:t>
            </w:r>
          </w:p>
        </w:tc>
      </w:tr>
      <w:tr w:rsidR="004C3E41" w14:paraId="21298BD6" w14:textId="53088032" w:rsidTr="00026F02">
        <w:trPr>
          <w:jc w:val="center"/>
        </w:trPr>
        <w:tc>
          <w:tcPr>
            <w:tcW w:w="2354" w:type="dxa"/>
          </w:tcPr>
          <w:p w14:paraId="31F9C804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1"/>
              </w:rPr>
              <w:t>IRDye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1"/>
              </w:rPr>
              <w:t>® 800CW Goat anti-Mouse</w:t>
            </w:r>
          </w:p>
        </w:tc>
        <w:tc>
          <w:tcPr>
            <w:tcW w:w="2607" w:type="dxa"/>
          </w:tcPr>
          <w:p w14:paraId="567B1047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9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26-32210</w:t>
            </w:r>
          </w:p>
        </w:tc>
        <w:tc>
          <w:tcPr>
            <w:tcW w:w="2552" w:type="dxa"/>
          </w:tcPr>
          <w:p w14:paraId="4A2C50EE" w14:textId="77777777" w:rsidR="004C3E41" w:rsidRDefault="004C3E41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/>
                <w:sz w:val="20"/>
                <w:szCs w:val="21"/>
              </w:rPr>
              <w:t>LI-COR</w:t>
            </w:r>
          </w:p>
        </w:tc>
        <w:tc>
          <w:tcPr>
            <w:tcW w:w="2552" w:type="dxa"/>
          </w:tcPr>
          <w:p w14:paraId="082ADC94" w14:textId="62D76443" w:rsidR="004C3E41" w:rsidRDefault="006D275E">
            <w:pPr>
              <w:spacing w:line="360" w:lineRule="auto"/>
              <w:jc w:val="center"/>
              <w:rPr>
                <w:rFonts w:ascii="Arial" w:eastAsiaTheme="majorEastAsia" w:hAnsi="Arial" w:cs="Arial"/>
                <w:sz w:val="20"/>
                <w:szCs w:val="21"/>
              </w:rPr>
            </w:pPr>
            <w:r>
              <w:rPr>
                <w:rFonts w:ascii="Arial" w:eastAsiaTheme="majorEastAsia" w:hAnsi="Arial" w:cs="Arial" w:hint="eastAsia"/>
                <w:sz w:val="20"/>
                <w:szCs w:val="21"/>
              </w:rPr>
              <w:t>1</w:t>
            </w:r>
            <w:r>
              <w:rPr>
                <w:rFonts w:ascii="Arial" w:eastAsiaTheme="majorEastAsia" w:hAnsi="Arial" w:cs="Arial"/>
                <w:sz w:val="20"/>
                <w:szCs w:val="21"/>
              </w:rPr>
              <w:t>:10000</w:t>
            </w:r>
          </w:p>
        </w:tc>
      </w:tr>
    </w:tbl>
    <w:p w14:paraId="51E64E42" w14:textId="77777777" w:rsidR="00F446D5" w:rsidRDefault="00F446D5">
      <w:pPr>
        <w:spacing w:line="360" w:lineRule="auto"/>
      </w:pPr>
    </w:p>
    <w:p w14:paraId="0B5518B1" w14:textId="77777777" w:rsidR="00F446D5" w:rsidRDefault="00F446D5">
      <w:pPr>
        <w:spacing w:line="360" w:lineRule="auto"/>
      </w:pPr>
    </w:p>
    <w:sectPr w:rsidR="00F446D5">
      <w:pgSz w:w="11906" w:h="16838"/>
      <w:pgMar w:top="238" w:right="244" w:bottom="249" w:left="238" w:header="680" w:footer="567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547E7" w14:textId="77777777" w:rsidR="00142F3A" w:rsidRDefault="00142F3A" w:rsidP="004C3E41">
      <w:r>
        <w:separator/>
      </w:r>
    </w:p>
  </w:endnote>
  <w:endnote w:type="continuationSeparator" w:id="0">
    <w:p w14:paraId="3DC43789" w14:textId="77777777" w:rsidR="00142F3A" w:rsidRDefault="00142F3A" w:rsidP="004C3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2F3BC" w14:textId="77777777" w:rsidR="00142F3A" w:rsidRDefault="00142F3A" w:rsidP="004C3E41">
      <w:r>
        <w:separator/>
      </w:r>
    </w:p>
  </w:footnote>
  <w:footnote w:type="continuationSeparator" w:id="0">
    <w:p w14:paraId="0F0D0BAA" w14:textId="77777777" w:rsidR="00142F3A" w:rsidRDefault="00142F3A" w:rsidP="004C3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gzNTM0NDFkNGNiOTA3NDYyNmQ4OWEwMzUyYjA3ZTQifQ=="/>
  </w:docVars>
  <w:rsids>
    <w:rsidRoot w:val="006D743D"/>
    <w:rsid w:val="00011045"/>
    <w:rsid w:val="000152DC"/>
    <w:rsid w:val="00061884"/>
    <w:rsid w:val="00062D87"/>
    <w:rsid w:val="000655AC"/>
    <w:rsid w:val="0008438B"/>
    <w:rsid w:val="000B4D19"/>
    <w:rsid w:val="000C6428"/>
    <w:rsid w:val="000D3CC9"/>
    <w:rsid w:val="000D4702"/>
    <w:rsid w:val="000D7E90"/>
    <w:rsid w:val="000E0DB3"/>
    <w:rsid w:val="000E1887"/>
    <w:rsid w:val="000E265E"/>
    <w:rsid w:val="000F041C"/>
    <w:rsid w:val="00111037"/>
    <w:rsid w:val="001336FE"/>
    <w:rsid w:val="00135E74"/>
    <w:rsid w:val="00142F3A"/>
    <w:rsid w:val="00151909"/>
    <w:rsid w:val="00153355"/>
    <w:rsid w:val="00166123"/>
    <w:rsid w:val="00171EEB"/>
    <w:rsid w:val="00176C72"/>
    <w:rsid w:val="00195563"/>
    <w:rsid w:val="0021565D"/>
    <w:rsid w:val="002303C0"/>
    <w:rsid w:val="00246597"/>
    <w:rsid w:val="00271996"/>
    <w:rsid w:val="00275A02"/>
    <w:rsid w:val="002C7747"/>
    <w:rsid w:val="002D19A6"/>
    <w:rsid w:val="002D2B74"/>
    <w:rsid w:val="002D5BCC"/>
    <w:rsid w:val="002D7D64"/>
    <w:rsid w:val="002F12A0"/>
    <w:rsid w:val="0031741B"/>
    <w:rsid w:val="00320BC9"/>
    <w:rsid w:val="00333E38"/>
    <w:rsid w:val="003375F6"/>
    <w:rsid w:val="00346251"/>
    <w:rsid w:val="00367EE4"/>
    <w:rsid w:val="003900A3"/>
    <w:rsid w:val="00395B43"/>
    <w:rsid w:val="003B5AED"/>
    <w:rsid w:val="003C5BC5"/>
    <w:rsid w:val="003F3AEF"/>
    <w:rsid w:val="004048B5"/>
    <w:rsid w:val="00437713"/>
    <w:rsid w:val="00437915"/>
    <w:rsid w:val="004519D1"/>
    <w:rsid w:val="00467E91"/>
    <w:rsid w:val="00470C54"/>
    <w:rsid w:val="0049235B"/>
    <w:rsid w:val="004C3E41"/>
    <w:rsid w:val="004C7551"/>
    <w:rsid w:val="004E3DFC"/>
    <w:rsid w:val="004F6AA1"/>
    <w:rsid w:val="00505CCF"/>
    <w:rsid w:val="00513DE0"/>
    <w:rsid w:val="00517AB0"/>
    <w:rsid w:val="00524152"/>
    <w:rsid w:val="00533D22"/>
    <w:rsid w:val="00542FFE"/>
    <w:rsid w:val="00545D54"/>
    <w:rsid w:val="00546191"/>
    <w:rsid w:val="005672A0"/>
    <w:rsid w:val="00571B39"/>
    <w:rsid w:val="005C0911"/>
    <w:rsid w:val="005C43FC"/>
    <w:rsid w:val="005E780E"/>
    <w:rsid w:val="005F60C1"/>
    <w:rsid w:val="0060038C"/>
    <w:rsid w:val="0060316A"/>
    <w:rsid w:val="00603FBA"/>
    <w:rsid w:val="00611BC2"/>
    <w:rsid w:val="00616338"/>
    <w:rsid w:val="00616F28"/>
    <w:rsid w:val="00617021"/>
    <w:rsid w:val="00622568"/>
    <w:rsid w:val="0062647E"/>
    <w:rsid w:val="0063459A"/>
    <w:rsid w:val="00645155"/>
    <w:rsid w:val="00662EF3"/>
    <w:rsid w:val="006711E3"/>
    <w:rsid w:val="0068539F"/>
    <w:rsid w:val="00691720"/>
    <w:rsid w:val="006B5933"/>
    <w:rsid w:val="006C4693"/>
    <w:rsid w:val="006D275E"/>
    <w:rsid w:val="006D3E12"/>
    <w:rsid w:val="006D6EBA"/>
    <w:rsid w:val="006D743D"/>
    <w:rsid w:val="006E402F"/>
    <w:rsid w:val="0073633C"/>
    <w:rsid w:val="00741A20"/>
    <w:rsid w:val="0074251C"/>
    <w:rsid w:val="0075476C"/>
    <w:rsid w:val="00756E06"/>
    <w:rsid w:val="00756EB3"/>
    <w:rsid w:val="007702D0"/>
    <w:rsid w:val="00796099"/>
    <w:rsid w:val="007B737E"/>
    <w:rsid w:val="00801841"/>
    <w:rsid w:val="00801CB0"/>
    <w:rsid w:val="008117C5"/>
    <w:rsid w:val="008322EC"/>
    <w:rsid w:val="00874A89"/>
    <w:rsid w:val="008977D0"/>
    <w:rsid w:val="008A231E"/>
    <w:rsid w:val="008A3A3B"/>
    <w:rsid w:val="008B57ED"/>
    <w:rsid w:val="008E210E"/>
    <w:rsid w:val="008E5C19"/>
    <w:rsid w:val="008F482C"/>
    <w:rsid w:val="00900982"/>
    <w:rsid w:val="00902D19"/>
    <w:rsid w:val="00903D8F"/>
    <w:rsid w:val="00925FBF"/>
    <w:rsid w:val="00926179"/>
    <w:rsid w:val="00943B25"/>
    <w:rsid w:val="00963AE0"/>
    <w:rsid w:val="00996749"/>
    <w:rsid w:val="009A7EA9"/>
    <w:rsid w:val="009D21D6"/>
    <w:rsid w:val="009F18FA"/>
    <w:rsid w:val="00A11B39"/>
    <w:rsid w:val="00A1401F"/>
    <w:rsid w:val="00A15026"/>
    <w:rsid w:val="00A2345E"/>
    <w:rsid w:val="00A40387"/>
    <w:rsid w:val="00A50587"/>
    <w:rsid w:val="00A61023"/>
    <w:rsid w:val="00A62B80"/>
    <w:rsid w:val="00A85E25"/>
    <w:rsid w:val="00AA1C9C"/>
    <w:rsid w:val="00AD30FB"/>
    <w:rsid w:val="00AE3F80"/>
    <w:rsid w:val="00AE6921"/>
    <w:rsid w:val="00AF4672"/>
    <w:rsid w:val="00AF508E"/>
    <w:rsid w:val="00AF5B1F"/>
    <w:rsid w:val="00B0448B"/>
    <w:rsid w:val="00B068B4"/>
    <w:rsid w:val="00B13470"/>
    <w:rsid w:val="00B25547"/>
    <w:rsid w:val="00B27018"/>
    <w:rsid w:val="00B300AD"/>
    <w:rsid w:val="00B41689"/>
    <w:rsid w:val="00B448AC"/>
    <w:rsid w:val="00B51AC9"/>
    <w:rsid w:val="00B52EA7"/>
    <w:rsid w:val="00B572B8"/>
    <w:rsid w:val="00B60760"/>
    <w:rsid w:val="00B66117"/>
    <w:rsid w:val="00B74CF7"/>
    <w:rsid w:val="00B81339"/>
    <w:rsid w:val="00B87B02"/>
    <w:rsid w:val="00BB7A4F"/>
    <w:rsid w:val="00BD2014"/>
    <w:rsid w:val="00BD5FBC"/>
    <w:rsid w:val="00BE63BE"/>
    <w:rsid w:val="00BE7F33"/>
    <w:rsid w:val="00BF009F"/>
    <w:rsid w:val="00C11ACF"/>
    <w:rsid w:val="00C464BC"/>
    <w:rsid w:val="00C53627"/>
    <w:rsid w:val="00C65451"/>
    <w:rsid w:val="00C66B70"/>
    <w:rsid w:val="00C67507"/>
    <w:rsid w:val="00C76E62"/>
    <w:rsid w:val="00C8279F"/>
    <w:rsid w:val="00C84826"/>
    <w:rsid w:val="00CC0C8C"/>
    <w:rsid w:val="00CC43A8"/>
    <w:rsid w:val="00CD61FF"/>
    <w:rsid w:val="00CE7633"/>
    <w:rsid w:val="00CF2903"/>
    <w:rsid w:val="00D07C92"/>
    <w:rsid w:val="00D25A13"/>
    <w:rsid w:val="00D36B9D"/>
    <w:rsid w:val="00D526D9"/>
    <w:rsid w:val="00D52D48"/>
    <w:rsid w:val="00D53388"/>
    <w:rsid w:val="00D67863"/>
    <w:rsid w:val="00D703B2"/>
    <w:rsid w:val="00D7053B"/>
    <w:rsid w:val="00D866CB"/>
    <w:rsid w:val="00D97EDF"/>
    <w:rsid w:val="00DA3033"/>
    <w:rsid w:val="00DA598C"/>
    <w:rsid w:val="00DB2EEA"/>
    <w:rsid w:val="00DC13E6"/>
    <w:rsid w:val="00E0440D"/>
    <w:rsid w:val="00E053AC"/>
    <w:rsid w:val="00E054DA"/>
    <w:rsid w:val="00E06A6C"/>
    <w:rsid w:val="00E21C38"/>
    <w:rsid w:val="00E2282A"/>
    <w:rsid w:val="00E36024"/>
    <w:rsid w:val="00E457AA"/>
    <w:rsid w:val="00E534F7"/>
    <w:rsid w:val="00E627FC"/>
    <w:rsid w:val="00EA282B"/>
    <w:rsid w:val="00EB0206"/>
    <w:rsid w:val="00EC244C"/>
    <w:rsid w:val="00ED067E"/>
    <w:rsid w:val="00ED58CF"/>
    <w:rsid w:val="00EE449E"/>
    <w:rsid w:val="00EF16B0"/>
    <w:rsid w:val="00EF69A0"/>
    <w:rsid w:val="00F2247A"/>
    <w:rsid w:val="00F424DE"/>
    <w:rsid w:val="00F446D5"/>
    <w:rsid w:val="00F47772"/>
    <w:rsid w:val="00F6311E"/>
    <w:rsid w:val="00F74935"/>
    <w:rsid w:val="00FA01C6"/>
    <w:rsid w:val="00FB5B74"/>
    <w:rsid w:val="00FB5F85"/>
    <w:rsid w:val="00FC4E1C"/>
    <w:rsid w:val="00FD1C2F"/>
    <w:rsid w:val="1057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2FB0"/>
  <w15:docId w15:val="{8ADB4117-FBAB-4BE8-8395-F73D30789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spacing w:line="360" w:lineRule="auto"/>
      <w:jc w:val="center"/>
    </w:pPr>
    <w:rPr>
      <w:rFonts w:ascii="Times New Roman" w:eastAsia="黑体" w:hAnsi="Times New Roman" w:cs="Times New Roman"/>
      <w:b/>
      <w:bCs/>
      <w:sz w:val="36"/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age number"/>
    <w:basedOn w:val="a0"/>
    <w:uiPriority w:val="99"/>
    <w:unhideWhenUsed/>
    <w:qFormat/>
  </w:style>
  <w:style w:type="character" w:styleId="ae">
    <w:name w:val="line number"/>
    <w:basedOn w:val="a0"/>
    <w:uiPriority w:val="99"/>
    <w:semiHidden/>
    <w:unhideWhenUsed/>
    <w:qFormat/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正文文本 字符"/>
    <w:basedOn w:val="a0"/>
    <w:link w:val="a3"/>
    <w:qFormat/>
    <w:rPr>
      <w:rFonts w:ascii="Times New Roman" w:eastAsia="黑体" w:hAnsi="Times New Roman" w:cs="Times New Roman"/>
      <w:b/>
      <w:bCs/>
      <w:sz w:val="36"/>
      <w:szCs w:val="24"/>
    </w:r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10w</dc:creator>
  <cp:lastModifiedBy>XINYI MA</cp:lastModifiedBy>
  <cp:revision>339</cp:revision>
  <dcterms:created xsi:type="dcterms:W3CDTF">2021-03-03T12:24:00Z</dcterms:created>
  <dcterms:modified xsi:type="dcterms:W3CDTF">2023-12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B74CBDA4C64B10A51C8A9CB082EA7F_12</vt:lpwstr>
  </property>
</Properties>
</file>